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269" w:rsidRPr="005F7269" w:rsidRDefault="009F26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351824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5F7269" w:rsidRPr="005F7269">
        <w:rPr>
          <w:rFonts w:ascii="Times New Roman" w:hAnsi="Times New Roman" w:cs="Times New Roman"/>
          <w:b/>
          <w:sz w:val="24"/>
          <w:szCs w:val="24"/>
        </w:rPr>
        <w:t>:</w:t>
      </w:r>
      <w:r w:rsidR="005F7269" w:rsidRPr="005F7269">
        <w:rPr>
          <w:rFonts w:ascii="Times New Roman" w:hAnsi="Times New Roman" w:cs="Times New Roman"/>
          <w:sz w:val="24"/>
          <w:szCs w:val="24"/>
        </w:rPr>
        <w:t xml:space="preserve"> Cell size, capsule size and capsule thickness of </w:t>
      </w:r>
      <w:r w:rsidR="005F7269" w:rsidRPr="005F7269">
        <w:rPr>
          <w:rFonts w:ascii="Times New Roman" w:hAnsi="Times New Roman" w:cs="Times New Roman"/>
          <w:i/>
          <w:sz w:val="24"/>
          <w:szCs w:val="24"/>
        </w:rPr>
        <w:t xml:space="preserve">Klebsiella pneumoniae </w:t>
      </w:r>
      <w:r w:rsidR="005F7269" w:rsidRPr="005F7269">
        <w:rPr>
          <w:rFonts w:ascii="Times New Roman" w:hAnsi="Times New Roman" w:cs="Times New Roman"/>
          <w:sz w:val="24"/>
          <w:szCs w:val="24"/>
        </w:rPr>
        <w:t xml:space="preserve">clinical and reference strain on </w:t>
      </w:r>
      <w:r w:rsidRPr="005F7269">
        <w:rPr>
          <w:rFonts w:ascii="Times New Roman" w:hAnsi="Times New Roman" w:cs="Times New Roman"/>
          <w:sz w:val="24"/>
          <w:szCs w:val="24"/>
        </w:rPr>
        <w:t>coverslip</w:t>
      </w:r>
      <w:r w:rsidR="005F7269" w:rsidRPr="005F7269">
        <w:rPr>
          <w:rFonts w:ascii="Times New Roman" w:hAnsi="Times New Roman" w:cs="Times New Roman"/>
          <w:sz w:val="24"/>
          <w:szCs w:val="24"/>
        </w:rPr>
        <w:t xml:space="preserve"> and catheter analyze by </w:t>
      </w:r>
      <w:r w:rsidRPr="005F7269">
        <w:rPr>
          <w:rFonts w:ascii="Times New Roman" w:hAnsi="Times New Roman" w:cs="Times New Roman"/>
          <w:sz w:val="24"/>
          <w:szCs w:val="24"/>
        </w:rPr>
        <w:t>fluorescence</w:t>
      </w:r>
      <w:r w:rsidR="005F7269" w:rsidRPr="005F7269">
        <w:rPr>
          <w:rFonts w:ascii="Times New Roman" w:hAnsi="Times New Roman" w:cs="Times New Roman"/>
          <w:sz w:val="24"/>
          <w:szCs w:val="24"/>
        </w:rPr>
        <w:t xml:space="preserve"> microscopy</w:t>
      </w:r>
    </w:p>
    <w:tbl>
      <w:tblPr>
        <w:tblW w:w="12383" w:type="dxa"/>
        <w:tblInd w:w="-176" w:type="dxa"/>
        <w:tblLook w:val="04A0"/>
      </w:tblPr>
      <w:tblGrid>
        <w:gridCol w:w="1507"/>
        <w:gridCol w:w="1353"/>
        <w:gridCol w:w="118"/>
        <w:gridCol w:w="1262"/>
        <w:gridCol w:w="1353"/>
        <w:gridCol w:w="171"/>
        <w:gridCol w:w="1189"/>
        <w:gridCol w:w="1353"/>
        <w:gridCol w:w="244"/>
        <w:gridCol w:w="1121"/>
        <w:gridCol w:w="1353"/>
        <w:gridCol w:w="1359"/>
      </w:tblGrid>
      <w:tr w:rsidR="00A61F63" w:rsidRPr="00A61F63" w:rsidTr="005F7269">
        <w:trPr>
          <w:trHeight w:val="330"/>
        </w:trPr>
        <w:tc>
          <w:tcPr>
            <w:tcW w:w="12383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A61F63" w:rsidRPr="00A61F63" w:rsidRDefault="00A61F63" w:rsidP="00D67E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ell size</w:t>
            </w:r>
            <w:r w:rsidR="00D67E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(in µm)</w:t>
            </w:r>
          </w:p>
        </w:tc>
      </w:tr>
      <w:tr w:rsidR="00A61F63" w:rsidRPr="00A61F63" w:rsidTr="005F7269">
        <w:trPr>
          <w:trHeight w:val="315"/>
        </w:trPr>
        <w:tc>
          <w:tcPr>
            <w:tcW w:w="15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DD9C3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inical</w:t>
            </w:r>
          </w:p>
        </w:tc>
        <w:tc>
          <w:tcPr>
            <w:tcW w:w="13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inical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inical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inical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MCC</w:t>
            </w:r>
          </w:p>
        </w:tc>
        <w:tc>
          <w:tcPr>
            <w:tcW w:w="136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MCC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MCC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MCC</w:t>
            </w:r>
          </w:p>
        </w:tc>
      </w:tr>
      <w:tr w:rsidR="00A61F63" w:rsidRPr="00A61F63" w:rsidTr="005F7269">
        <w:trPr>
          <w:trHeight w:val="330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DD9C3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verslip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verslip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theter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theter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overslip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overslip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athete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atheter</w:t>
            </w:r>
          </w:p>
        </w:tc>
      </w:tr>
      <w:tr w:rsidR="00A61F63" w:rsidRPr="00A61F63" w:rsidTr="005F7269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proofErr w:type="spellStart"/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Avg</w:t>
            </w:r>
            <w:proofErr w:type="spellEnd"/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proofErr w:type="spellStart"/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Avg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proofErr w:type="spellStart"/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Avg</w:t>
            </w:r>
            <w:proofErr w:type="spellEnd"/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proofErr w:type="spellStart"/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Av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</w:tr>
      <w:tr w:rsidR="00A61F63" w:rsidRPr="00A61F63" w:rsidTr="005F7269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0D0D0D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ontrol</w:t>
            </w:r>
          </w:p>
        </w:tc>
        <w:tc>
          <w:tcPr>
            <w:tcW w:w="13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1.78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25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4A37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182</w:t>
            </w:r>
            <w:r w:rsidR="004A37F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 xml:space="preserve"> 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25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015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26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07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230</w:t>
            </w:r>
          </w:p>
        </w:tc>
      </w:tr>
      <w:tr w:rsidR="00A61F63" w:rsidRPr="00A61F63" w:rsidTr="005F7269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0D0D0D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0.5X MIC</w:t>
            </w:r>
          </w:p>
        </w:tc>
        <w:tc>
          <w:tcPr>
            <w:tcW w:w="135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44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2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4A37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003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24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028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26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14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417</w:t>
            </w:r>
          </w:p>
        </w:tc>
      </w:tr>
      <w:tr w:rsidR="00A61F63" w:rsidRPr="00A61F63" w:rsidTr="005F7269">
        <w:trPr>
          <w:trHeight w:val="330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D0D0D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15X MIC</w:t>
            </w:r>
          </w:p>
        </w:tc>
        <w:tc>
          <w:tcPr>
            <w:tcW w:w="135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097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54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4A37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1.86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35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1.435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24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1.69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355</w:t>
            </w:r>
          </w:p>
        </w:tc>
      </w:tr>
      <w:tr w:rsidR="00A61F63" w:rsidRPr="00A61F63" w:rsidTr="005F7269">
        <w:trPr>
          <w:trHeight w:val="33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A61F63" w:rsidRPr="00A61F63" w:rsidTr="005F7269">
        <w:trPr>
          <w:trHeight w:val="330"/>
        </w:trPr>
        <w:tc>
          <w:tcPr>
            <w:tcW w:w="12383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ell + Capsule Size</w:t>
            </w:r>
            <w:r w:rsidR="00D67E2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(in µm)</w:t>
            </w:r>
          </w:p>
        </w:tc>
      </w:tr>
      <w:tr w:rsidR="00A61F63" w:rsidRPr="00A61F63" w:rsidTr="005F7269">
        <w:trPr>
          <w:trHeight w:val="315"/>
        </w:trPr>
        <w:tc>
          <w:tcPr>
            <w:tcW w:w="15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DD9C3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7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inical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inical</w:t>
            </w:r>
          </w:p>
        </w:tc>
        <w:tc>
          <w:tcPr>
            <w:tcW w:w="152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inical</w:t>
            </w:r>
          </w:p>
        </w:tc>
        <w:tc>
          <w:tcPr>
            <w:tcW w:w="118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inical</w:t>
            </w:r>
          </w:p>
        </w:tc>
        <w:tc>
          <w:tcPr>
            <w:tcW w:w="159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MCC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MCC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MCC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MCC</w:t>
            </w:r>
          </w:p>
        </w:tc>
      </w:tr>
      <w:tr w:rsidR="00A61F63" w:rsidRPr="00A61F63" w:rsidTr="005F7269">
        <w:trPr>
          <w:trHeight w:val="330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DD9C3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verslip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verslip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thete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theter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overslip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overslip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athete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atheter</w:t>
            </w:r>
          </w:p>
        </w:tc>
      </w:tr>
      <w:tr w:rsidR="00A61F63" w:rsidRPr="00A61F63" w:rsidTr="005F7269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proofErr w:type="spellStart"/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Avg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proofErr w:type="spellStart"/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Avg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proofErr w:type="spellStart"/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Avg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proofErr w:type="spellStart"/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Av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</w:tr>
      <w:tr w:rsidR="00A61F63" w:rsidRPr="00A61F63" w:rsidTr="005F7269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0D0D0D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ontrol</w:t>
            </w:r>
          </w:p>
        </w:tc>
        <w:tc>
          <w:tcPr>
            <w:tcW w:w="147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4A37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4.029</w:t>
            </w:r>
            <w:r w:rsidR="004A37F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941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F47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3.67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08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F47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4.36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08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F47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3.712</w:t>
            </w:r>
            <w:r w:rsidR="00F47BB1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 xml:space="preserve"> 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077</w:t>
            </w:r>
          </w:p>
        </w:tc>
      </w:tr>
      <w:tr w:rsidR="00A61F63" w:rsidRPr="00A61F63" w:rsidTr="005F7269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0D0D0D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0.5X MIC</w:t>
            </w:r>
          </w:p>
        </w:tc>
        <w:tc>
          <w:tcPr>
            <w:tcW w:w="147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4A37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3.513</w:t>
            </w:r>
            <w:r w:rsidR="00F47BB1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 xml:space="preserve">  </w:t>
            </w:r>
            <w:r w:rsidR="004A37F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(12.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458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F47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793</w:t>
            </w:r>
            <w:r w:rsidR="00F47BB1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 xml:space="preserve"> (24.04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316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F47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3.099</w:t>
            </w:r>
            <w:r w:rsidR="00F47BB1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 xml:space="preserve"> (28.9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44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F47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3.061</w:t>
            </w:r>
            <w:r w:rsidR="00142FD9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(17.53</w:t>
            </w:r>
            <w:r w:rsidR="00F47BB1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375</w:t>
            </w:r>
          </w:p>
        </w:tc>
      </w:tr>
      <w:tr w:rsidR="00A61F63" w:rsidRPr="00A61F63" w:rsidTr="005F7269">
        <w:trPr>
          <w:trHeight w:val="461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D0D0D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15X MIC</w:t>
            </w:r>
          </w:p>
        </w:tc>
        <w:tc>
          <w:tcPr>
            <w:tcW w:w="147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4A37F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3.077</w:t>
            </w:r>
            <w:r w:rsidR="00F47BB1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 xml:space="preserve"> </w:t>
            </w:r>
            <w:r w:rsidR="004A37F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(23</w:t>
            </w:r>
            <w:r w:rsidR="00F47BB1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.62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605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F47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839</w:t>
            </w:r>
            <w:r w:rsidR="00F47BB1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 xml:space="preserve"> (22.7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516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F47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353</w:t>
            </w:r>
            <w:r w:rsidR="00F47BB1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 xml:space="preserve"> (46.05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28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F47BB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659</w:t>
            </w:r>
            <w:r w:rsidR="00142FD9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(28.3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711</w:t>
            </w:r>
          </w:p>
        </w:tc>
      </w:tr>
      <w:tr w:rsidR="00A61F63" w:rsidRPr="00A61F63" w:rsidTr="005F7269">
        <w:trPr>
          <w:trHeight w:val="330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D67E2F" w:rsidRPr="00A61F63" w:rsidTr="005F7269">
        <w:trPr>
          <w:trHeight w:val="330"/>
        </w:trPr>
        <w:tc>
          <w:tcPr>
            <w:tcW w:w="12383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D67E2F" w:rsidRPr="00A61F63" w:rsidRDefault="00D67E2F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psule Thickn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(in µm)</w:t>
            </w:r>
          </w:p>
        </w:tc>
      </w:tr>
      <w:tr w:rsidR="00A61F63" w:rsidRPr="00A61F63" w:rsidTr="005F7269">
        <w:trPr>
          <w:trHeight w:val="315"/>
        </w:trPr>
        <w:tc>
          <w:tcPr>
            <w:tcW w:w="150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DD9C3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7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inical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inical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inical</w:t>
            </w:r>
          </w:p>
        </w:tc>
        <w:tc>
          <w:tcPr>
            <w:tcW w:w="13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linical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MCC</w:t>
            </w:r>
          </w:p>
        </w:tc>
        <w:tc>
          <w:tcPr>
            <w:tcW w:w="136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MCC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MCC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MCC</w:t>
            </w:r>
          </w:p>
        </w:tc>
      </w:tr>
      <w:tr w:rsidR="00A61F63" w:rsidRPr="00A61F63" w:rsidTr="005F7269">
        <w:trPr>
          <w:trHeight w:val="330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DD9C3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verslip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verslip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theter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theter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overslip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overslip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atheter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B0F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atheter</w:t>
            </w:r>
          </w:p>
        </w:tc>
      </w:tr>
      <w:tr w:rsidR="00A61F63" w:rsidRPr="00A61F63" w:rsidTr="005F7269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proofErr w:type="spellStart"/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Avg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proofErr w:type="spellStart"/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Avg</w:t>
            </w:r>
            <w:proofErr w:type="spell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proofErr w:type="spellStart"/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Avg</w:t>
            </w:r>
            <w:proofErr w:type="spellEnd"/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proofErr w:type="spellStart"/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Av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D</w:t>
            </w:r>
          </w:p>
        </w:tc>
      </w:tr>
      <w:tr w:rsidR="00A61F63" w:rsidRPr="00A61F63" w:rsidTr="005F7269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0D0D0D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Control</w:t>
            </w:r>
          </w:p>
        </w:tc>
        <w:tc>
          <w:tcPr>
            <w:tcW w:w="147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142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2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68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142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1.495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0.33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142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2.347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35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142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1.63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306</w:t>
            </w:r>
          </w:p>
        </w:tc>
      </w:tr>
      <w:tr w:rsidR="00A61F63" w:rsidRPr="00A61F63" w:rsidTr="005F7269">
        <w:trPr>
          <w:trHeight w:val="315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0D0D0D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0.5X MIC</w:t>
            </w:r>
          </w:p>
        </w:tc>
        <w:tc>
          <w:tcPr>
            <w:tcW w:w="147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142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1.073</w:t>
            </w:r>
            <w:r w:rsidR="00142FD9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 xml:space="preserve">  (52.14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43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142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0.791</w:t>
            </w:r>
            <w:r w:rsidR="00142FD9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(47.09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0.29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142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1.071</w:t>
            </w:r>
            <w:r w:rsidR="002A19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(54.36)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27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142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0.918</w:t>
            </w:r>
            <w:r w:rsidR="002A19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(43.7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042</w:t>
            </w:r>
          </w:p>
        </w:tc>
      </w:tr>
      <w:tr w:rsidR="00A61F63" w:rsidRPr="00A61F63" w:rsidTr="005F7269">
        <w:trPr>
          <w:trHeight w:val="330"/>
        </w:trPr>
        <w:tc>
          <w:tcPr>
            <w:tcW w:w="15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D0D0D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15X MIC</w:t>
            </w:r>
          </w:p>
        </w:tc>
        <w:tc>
          <w:tcPr>
            <w:tcW w:w="147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142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0.980</w:t>
            </w:r>
            <w:r w:rsidR="00142FD9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 xml:space="preserve">  (56.2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3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142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0.974</w:t>
            </w:r>
            <w:r w:rsidR="00142FD9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(34.84)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0.21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142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0.918</w:t>
            </w:r>
            <w:r w:rsidR="002A19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(60.88)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13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0000"/>
            <w:noWrap/>
            <w:vAlign w:val="center"/>
            <w:hideMark/>
          </w:tcPr>
          <w:p w:rsidR="00A61F63" w:rsidRPr="00A61F63" w:rsidRDefault="00A61F63" w:rsidP="00142FD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0.963</w:t>
            </w:r>
            <w:r w:rsidR="002A191F">
              <w:rPr>
                <w:rFonts w:ascii="Times New Roman" w:eastAsia="Times New Roman" w:hAnsi="Times New Roman" w:cs="Times New Roman"/>
                <w:b/>
                <w:bCs/>
                <w:color w:val="FFFFFF"/>
                <w:szCs w:val="24"/>
              </w:rPr>
              <w:t>(41.0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61F63" w:rsidRPr="00A61F63" w:rsidRDefault="00A61F63" w:rsidP="00A61F6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A61F63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0.367</w:t>
            </w:r>
          </w:p>
        </w:tc>
      </w:tr>
    </w:tbl>
    <w:p w:rsidR="00004A40" w:rsidRPr="00A61F63" w:rsidRDefault="00004A40" w:rsidP="00A61F63">
      <w:pPr>
        <w:spacing w:after="0" w:line="360" w:lineRule="auto"/>
        <w:rPr>
          <w:sz w:val="20"/>
        </w:rPr>
      </w:pPr>
    </w:p>
    <w:sectPr w:rsidR="00004A40" w:rsidRPr="00A61F63" w:rsidSect="00851A57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61F63"/>
    <w:rsid w:val="00004A40"/>
    <w:rsid w:val="00142FD9"/>
    <w:rsid w:val="001F7D25"/>
    <w:rsid w:val="002A191F"/>
    <w:rsid w:val="00351824"/>
    <w:rsid w:val="003A07B3"/>
    <w:rsid w:val="00451C5A"/>
    <w:rsid w:val="004A37F3"/>
    <w:rsid w:val="005523E0"/>
    <w:rsid w:val="005F7269"/>
    <w:rsid w:val="00673F1D"/>
    <w:rsid w:val="0073422B"/>
    <w:rsid w:val="00851A57"/>
    <w:rsid w:val="009F2635"/>
    <w:rsid w:val="00A61F63"/>
    <w:rsid w:val="00AD1ED0"/>
    <w:rsid w:val="00D67E2F"/>
    <w:rsid w:val="00D94AB6"/>
    <w:rsid w:val="00F217DB"/>
    <w:rsid w:val="00F47BB1"/>
    <w:rsid w:val="00FD2D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72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56D49DE-2A05-4F04-B3A7-B32754915D09}"/>
</file>

<file path=customXml/itemProps2.xml><?xml version="1.0" encoding="utf-8"?>
<ds:datastoreItem xmlns:ds="http://schemas.openxmlformats.org/officeDocument/2006/customXml" ds:itemID="{D9C1B14C-9BBE-43CA-8654-009282F0F40F}"/>
</file>

<file path=customXml/itemProps3.xml><?xml version="1.0" encoding="utf-8"?>
<ds:datastoreItem xmlns:ds="http://schemas.openxmlformats.org/officeDocument/2006/customXml" ds:itemID="{357FADBC-7C3B-4267-A183-4FF639763C0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</dc:creator>
  <cp:lastModifiedBy>Lalitha</cp:lastModifiedBy>
  <cp:revision>6</cp:revision>
  <dcterms:created xsi:type="dcterms:W3CDTF">2017-03-13T12:03:00Z</dcterms:created>
  <dcterms:modified xsi:type="dcterms:W3CDTF">2017-06-2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